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120" w:rsidRPr="00AB6D0B" w:rsidRDefault="00527120" w:rsidP="0052712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6D0B">
        <w:rPr>
          <w:rFonts w:ascii="Times New Roman" w:hAnsi="Times New Roman" w:cs="Times New Roman"/>
          <w:b/>
          <w:sz w:val="24"/>
          <w:szCs w:val="24"/>
        </w:rPr>
        <w:t>Table</w:t>
      </w:r>
      <w:r w:rsidRPr="00AB6D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80C9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B6D0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5"/>
      <w:bookmarkStart w:id="2" w:name="OLE_LINK16"/>
      <w:r>
        <w:rPr>
          <w:rFonts w:ascii="Times New Roman" w:hAnsi="Times New Roman" w:cs="Times New Roman" w:hint="eastAsia"/>
          <w:b/>
          <w:sz w:val="24"/>
          <w:szCs w:val="24"/>
        </w:rPr>
        <w:t>Sh</w:t>
      </w:r>
      <w:r w:rsidRPr="007C2E4E">
        <w:rPr>
          <w:rFonts w:ascii="Times New Roman" w:hAnsi="Times New Roman" w:cs="Times New Roman"/>
          <w:b/>
          <w:sz w:val="24"/>
          <w:szCs w:val="24"/>
        </w:rPr>
        <w:t>RNA</w:t>
      </w:r>
      <w:bookmarkEnd w:id="1"/>
      <w:bookmarkEnd w:id="2"/>
      <w:r w:rsidRPr="007C2E4E">
        <w:rPr>
          <w:rFonts w:ascii="Times New Roman" w:hAnsi="Times New Roman" w:cs="Times New Roman"/>
          <w:b/>
          <w:sz w:val="24"/>
          <w:szCs w:val="24"/>
        </w:rPr>
        <w:t xml:space="preserve"> sequence</w:t>
      </w:r>
      <w:r w:rsidRPr="007C2E4E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7C2E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AB6D0B">
        <w:rPr>
          <w:rFonts w:ascii="Times New Roman" w:hAnsi="Times New Roman" w:cs="Times New Roman" w:hint="eastAsia"/>
          <w:b/>
          <w:sz w:val="24"/>
          <w:szCs w:val="24"/>
        </w:rPr>
        <w:t>ncRNA-AK13932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47"/>
        <w:gridCol w:w="7107"/>
      </w:tblGrid>
      <w:tr w:rsidR="00527120" w:rsidRPr="00C57B6D" w:rsidTr="001850C0">
        <w:trPr>
          <w:trHeight w:val="330"/>
        </w:trPr>
        <w:tc>
          <w:tcPr>
            <w:tcW w:w="13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27120" w:rsidRPr="007C2E4E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2E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C2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  <w:r w:rsidRPr="00C57B6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C57B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’-3’</w:t>
            </w:r>
            <w:r w:rsidRPr="00C57B6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527120" w:rsidRPr="00C57B6D" w:rsidTr="001850C0">
        <w:trPr>
          <w:trHeight w:val="315"/>
        </w:trPr>
        <w:tc>
          <w:tcPr>
            <w:tcW w:w="1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NA</w:t>
            </w:r>
            <w:r w:rsidRPr="00C57B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 Strand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D464EC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D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GAAACTCAGCTATCACATGCCGAAGCATGTGATAGCTGAGTTTCC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tom Strand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D464EC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D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GGAAACTCAGCTATCACATGCTTCGGCATGTGATAGCTGAGTTTCC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N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AB6D0B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 Strand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AB6D0B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D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CAGCAGAAAGACATGTTTGGCGAACCAAACATGTCTTTCTGCTGC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tom Strand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7120" w:rsidRPr="00AB6D0B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D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GCAGCAGAAAGACATGTTTGGTTCGCCAAACATGTCTTTCTGCTGC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-NC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27120" w:rsidRPr="00C57B6D" w:rsidTr="00A86C0B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 Strand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</w:t>
            </w: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CGAACGTGTCACGTTTCAAGAGAACGTGACACGTTCGGAGAATTTTTTG</w:t>
            </w:r>
          </w:p>
        </w:tc>
      </w:tr>
      <w:tr w:rsidR="00527120" w:rsidRPr="00C57B6D" w:rsidTr="001850C0">
        <w:trPr>
          <w:trHeight w:val="330"/>
        </w:trPr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tom Strand</w:t>
            </w:r>
          </w:p>
        </w:tc>
        <w:tc>
          <w:tcPr>
            <w:tcW w:w="3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27120" w:rsidRPr="00C57B6D" w:rsidRDefault="00527120" w:rsidP="00A86C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B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CAAAAAATTCTCCGAACGTGTCACGTTCTCTTGAAACGTGACACGTTCGGAGAA</w:t>
            </w:r>
          </w:p>
        </w:tc>
      </w:tr>
    </w:tbl>
    <w:p w:rsidR="00527120" w:rsidRDefault="00527120" w:rsidP="00527120">
      <w:pPr>
        <w:spacing w:line="360" w:lineRule="auto"/>
        <w:rPr>
          <w:rStyle w:val="fontstyle01"/>
          <w:rFonts w:hint="eastAsia"/>
          <w:b/>
        </w:rPr>
      </w:pPr>
    </w:p>
    <w:p w:rsidR="00D52AFC" w:rsidRDefault="00E50C0E"/>
    <w:sectPr w:rsidR="00D52AFC" w:rsidSect="001850C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0C0E" w:rsidRDefault="00E50C0E" w:rsidP="00527120">
      <w:r>
        <w:separator/>
      </w:r>
    </w:p>
  </w:endnote>
  <w:endnote w:type="continuationSeparator" w:id="0">
    <w:p w:rsidR="00E50C0E" w:rsidRDefault="00E50C0E" w:rsidP="0052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obeSongStd-Ligh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0C0E" w:rsidRDefault="00E50C0E" w:rsidP="00527120">
      <w:r>
        <w:separator/>
      </w:r>
    </w:p>
  </w:footnote>
  <w:footnote w:type="continuationSeparator" w:id="0">
    <w:p w:rsidR="00E50C0E" w:rsidRDefault="00E50C0E" w:rsidP="0052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66FE"/>
    <w:rsid w:val="001850C0"/>
    <w:rsid w:val="00527120"/>
    <w:rsid w:val="0067309A"/>
    <w:rsid w:val="006866FE"/>
    <w:rsid w:val="00780C94"/>
    <w:rsid w:val="00C84339"/>
    <w:rsid w:val="00E50C0E"/>
    <w:rsid w:val="00F6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C0EEE"/>
  <w15:docId w15:val="{87B195B7-ED41-4C2F-A9D9-BB865135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7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120"/>
    <w:rPr>
      <w:sz w:val="18"/>
      <w:szCs w:val="18"/>
    </w:rPr>
  </w:style>
  <w:style w:type="character" w:customStyle="1" w:styleId="fontstyle01">
    <w:name w:val="fontstyle01"/>
    <w:basedOn w:val="a0"/>
    <w:rsid w:val="00527120"/>
    <w:rPr>
      <w:rFonts w:ascii="AdobeSongStd-Light" w:hAnsi="AdobeSongStd-Ligh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>Admin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2017</cp:lastModifiedBy>
  <cp:revision>5</cp:revision>
  <dcterms:created xsi:type="dcterms:W3CDTF">2017-10-31T09:27:00Z</dcterms:created>
  <dcterms:modified xsi:type="dcterms:W3CDTF">2018-03-20T03:37:00Z</dcterms:modified>
</cp:coreProperties>
</file>